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AD35E" w14:textId="10587E00" w:rsidR="00256424" w:rsidRPr="00762574" w:rsidRDefault="00C00550">
      <w:pPr>
        <w:rPr>
          <w:sz w:val="20"/>
          <w:szCs w:val="20"/>
        </w:rPr>
      </w:pPr>
      <w:r>
        <w:rPr>
          <w:b/>
          <w:sz w:val="20"/>
          <w:szCs w:val="20"/>
        </w:rPr>
        <w:t>Supplementary Material</w:t>
      </w:r>
      <w:r w:rsidRPr="00762574">
        <w:rPr>
          <w:b/>
          <w:sz w:val="20"/>
          <w:szCs w:val="20"/>
        </w:rPr>
        <w:t xml:space="preserve"> </w:t>
      </w:r>
      <w:r w:rsidR="00736F8B">
        <w:rPr>
          <w:b/>
          <w:sz w:val="20"/>
          <w:szCs w:val="20"/>
        </w:rPr>
        <w:t>5</w:t>
      </w:r>
      <w:r w:rsidR="00762574" w:rsidRPr="00762574">
        <w:rPr>
          <w:sz w:val="20"/>
          <w:szCs w:val="20"/>
        </w:rPr>
        <w:t xml:space="preserve"> </w:t>
      </w:r>
      <w:r w:rsidR="00256424" w:rsidRPr="00762574">
        <w:rPr>
          <w:sz w:val="20"/>
          <w:szCs w:val="20"/>
        </w:rPr>
        <w:t>Information on rates</w:t>
      </w:r>
      <w:r w:rsidR="00BB77D6">
        <w:rPr>
          <w:sz w:val="20"/>
          <w:szCs w:val="20"/>
        </w:rPr>
        <w:t>/mean scores</w:t>
      </w:r>
      <w:r w:rsidR="00256424" w:rsidRPr="00762574">
        <w:rPr>
          <w:sz w:val="20"/>
          <w:szCs w:val="20"/>
        </w:rPr>
        <w:t xml:space="preserve"> of depression and loneliness as provided by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56424" w14:paraId="2A8C1655" w14:textId="77777777" w:rsidTr="00256424">
        <w:tc>
          <w:tcPr>
            <w:tcW w:w="3005" w:type="dxa"/>
          </w:tcPr>
          <w:p w14:paraId="077B9F15" w14:textId="77777777" w:rsidR="00256424" w:rsidRPr="00FC3D91" w:rsidRDefault="00441D0B">
            <w:pPr>
              <w:rPr>
                <w:sz w:val="16"/>
                <w:szCs w:val="16"/>
              </w:rPr>
            </w:pPr>
            <w:r w:rsidRPr="00FC3D91">
              <w:rPr>
                <w:sz w:val="16"/>
                <w:szCs w:val="16"/>
              </w:rPr>
              <w:t>First author</w:t>
            </w:r>
          </w:p>
        </w:tc>
        <w:tc>
          <w:tcPr>
            <w:tcW w:w="3005" w:type="dxa"/>
          </w:tcPr>
          <w:p w14:paraId="2C92ABB1" w14:textId="77777777" w:rsidR="00256424" w:rsidRPr="00FC3D91" w:rsidRDefault="00256424">
            <w:pPr>
              <w:rPr>
                <w:sz w:val="16"/>
                <w:szCs w:val="16"/>
              </w:rPr>
            </w:pPr>
            <w:r w:rsidRPr="00FC3D91">
              <w:rPr>
                <w:sz w:val="16"/>
                <w:szCs w:val="16"/>
              </w:rPr>
              <w:t>Loneliness</w:t>
            </w:r>
          </w:p>
        </w:tc>
        <w:tc>
          <w:tcPr>
            <w:tcW w:w="3006" w:type="dxa"/>
          </w:tcPr>
          <w:p w14:paraId="11D16E95" w14:textId="77777777" w:rsidR="00256424" w:rsidRPr="00FC3D91" w:rsidRDefault="00256424">
            <w:pPr>
              <w:rPr>
                <w:sz w:val="16"/>
                <w:szCs w:val="16"/>
              </w:rPr>
            </w:pPr>
            <w:r w:rsidRPr="00FC3D91">
              <w:rPr>
                <w:sz w:val="16"/>
                <w:szCs w:val="16"/>
              </w:rPr>
              <w:t>Depression</w:t>
            </w:r>
          </w:p>
        </w:tc>
      </w:tr>
      <w:tr w:rsidR="00FF7AA3" w:rsidRPr="00762574" w14:paraId="2232B166" w14:textId="77777777" w:rsidTr="00256424">
        <w:tc>
          <w:tcPr>
            <w:tcW w:w="3005" w:type="dxa"/>
          </w:tcPr>
          <w:p w14:paraId="0DBB264B" w14:textId="64503D7C" w:rsidR="00FF7AA3" w:rsidRPr="00762574" w:rsidRDefault="00FF7AA3" w:rsidP="00FF7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ler 2021</w:t>
            </w:r>
          </w:p>
        </w:tc>
        <w:tc>
          <w:tcPr>
            <w:tcW w:w="3005" w:type="dxa"/>
          </w:tcPr>
          <w:p w14:paraId="7553A3CC" w14:textId="77777777" w:rsidR="00FF7AA3" w:rsidRPr="00D77B7B" w:rsidRDefault="00FF7AA3" w:rsidP="00FF7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l</w:t>
            </w:r>
            <w:r w:rsidRPr="00D77B7B">
              <w:rPr>
                <w:sz w:val="16"/>
                <w:szCs w:val="16"/>
              </w:rPr>
              <w:t>oneliness was highest in the Czech Republic (M = 4.11),</w:t>
            </w:r>
          </w:p>
          <w:p w14:paraId="24BFBC93" w14:textId="77777777" w:rsidR="00FF7AA3" w:rsidRPr="00D77B7B" w:rsidRDefault="00FF7AA3" w:rsidP="00FF7AA3">
            <w:pPr>
              <w:rPr>
                <w:sz w:val="16"/>
                <w:szCs w:val="16"/>
              </w:rPr>
            </w:pPr>
            <w:r w:rsidRPr="00D77B7B">
              <w:rPr>
                <w:sz w:val="16"/>
                <w:szCs w:val="16"/>
              </w:rPr>
              <w:t>Italy (M = 4.06), and Estonia (M = 3.97). Loneliness was</w:t>
            </w:r>
            <w:r>
              <w:rPr>
                <w:sz w:val="16"/>
                <w:szCs w:val="16"/>
              </w:rPr>
              <w:t xml:space="preserve"> l</w:t>
            </w:r>
            <w:r w:rsidRPr="00D77B7B">
              <w:rPr>
                <w:sz w:val="16"/>
                <w:szCs w:val="16"/>
              </w:rPr>
              <w:t>owest in Denmark (M = 3.35), Switzerland (M = 3.45), and</w:t>
            </w:r>
          </w:p>
          <w:p w14:paraId="5FB8C564" w14:textId="6AB229CB" w:rsidR="00FF7AA3" w:rsidRPr="00762574" w:rsidRDefault="00FF7AA3" w:rsidP="00FF7AA3">
            <w:pPr>
              <w:rPr>
                <w:sz w:val="16"/>
                <w:szCs w:val="16"/>
              </w:rPr>
            </w:pPr>
            <w:r w:rsidRPr="00D77B7B">
              <w:rPr>
                <w:sz w:val="16"/>
                <w:szCs w:val="16"/>
              </w:rPr>
              <w:t>Austria (M = 3.46).</w:t>
            </w:r>
          </w:p>
        </w:tc>
        <w:tc>
          <w:tcPr>
            <w:tcW w:w="3006" w:type="dxa"/>
          </w:tcPr>
          <w:p w14:paraId="4E79655E" w14:textId="4FFA3B25" w:rsidR="00FF7AA3" w:rsidRPr="00762574" w:rsidRDefault="00FF7AA3" w:rsidP="00FF7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vidual mean depression scores at follow-up not given</w:t>
            </w:r>
          </w:p>
        </w:tc>
      </w:tr>
      <w:tr w:rsidR="00FF7AA3" w:rsidRPr="00762574" w14:paraId="5871C576" w14:textId="77777777" w:rsidTr="00256424">
        <w:tc>
          <w:tcPr>
            <w:tcW w:w="3005" w:type="dxa"/>
          </w:tcPr>
          <w:p w14:paraId="0F23472B" w14:textId="0E9E9B7E" w:rsidR="00FF7AA3" w:rsidRPr="00762574" w:rsidRDefault="00FF7AA3" w:rsidP="00FF7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utel (2019)</w:t>
            </w:r>
          </w:p>
        </w:tc>
        <w:tc>
          <w:tcPr>
            <w:tcW w:w="3005" w:type="dxa"/>
          </w:tcPr>
          <w:p w14:paraId="75BFF554" w14:textId="77777777" w:rsidR="00FF7AA3" w:rsidRDefault="00FF7AA3" w:rsidP="00FF7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eliness at baseline:</w:t>
            </w:r>
            <w:r>
              <w:rPr>
                <w:sz w:val="16"/>
                <w:szCs w:val="16"/>
              </w:rPr>
              <w:br/>
              <w:t>6.6% in total</w:t>
            </w:r>
            <w:r w:rsidRPr="00D22741">
              <w:rPr>
                <w:sz w:val="16"/>
                <w:szCs w:val="16"/>
              </w:rPr>
              <w:t xml:space="preserve">, </w:t>
            </w:r>
          </w:p>
          <w:p w14:paraId="60339F6F" w14:textId="77777777" w:rsidR="00FF7AA3" w:rsidRDefault="00FF7AA3" w:rsidP="00FF7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% without depression</w:t>
            </w:r>
            <w:r w:rsidRPr="00D22741">
              <w:rPr>
                <w:sz w:val="16"/>
                <w:szCs w:val="16"/>
              </w:rPr>
              <w:t xml:space="preserve">, </w:t>
            </w:r>
          </w:p>
          <w:p w14:paraId="576DFC75" w14:textId="37785259" w:rsidR="00FF7AA3" w:rsidRPr="00762574" w:rsidRDefault="00FF7AA3" w:rsidP="00FF7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% with depression</w:t>
            </w:r>
          </w:p>
        </w:tc>
        <w:tc>
          <w:tcPr>
            <w:tcW w:w="3006" w:type="dxa"/>
          </w:tcPr>
          <w:p w14:paraId="317B0B6B" w14:textId="1DFBDED3" w:rsidR="00FF7AA3" w:rsidRPr="00762574" w:rsidRDefault="00FF7AA3" w:rsidP="00FF7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onset depression: 4.4%</w:t>
            </w:r>
          </w:p>
        </w:tc>
      </w:tr>
      <w:tr w:rsidR="00FF7AA3" w:rsidRPr="00762574" w14:paraId="100DE19C" w14:textId="77777777" w:rsidTr="00256424">
        <w:tc>
          <w:tcPr>
            <w:tcW w:w="3005" w:type="dxa"/>
          </w:tcPr>
          <w:p w14:paraId="4B6D8FD2" w14:textId="13549104" w:rsidR="00FF7AA3" w:rsidRDefault="00FF7AA3" w:rsidP="00FF7AA3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Cacioppo (2006)</w:t>
            </w:r>
          </w:p>
        </w:tc>
        <w:tc>
          <w:tcPr>
            <w:tcW w:w="3005" w:type="dxa"/>
          </w:tcPr>
          <w:p w14:paraId="45335503" w14:textId="2E4BF390" w:rsidR="00FF7AA3" w:rsidRDefault="00FF7AA3" w:rsidP="00FF7AA3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mean score at baseline (UCLA loneliness scale) 36.0, SD 9.9</w:t>
            </w:r>
          </w:p>
        </w:tc>
        <w:tc>
          <w:tcPr>
            <w:tcW w:w="3006" w:type="dxa"/>
          </w:tcPr>
          <w:p w14:paraId="5D51393E" w14:textId="32CB9C20" w:rsidR="00FF7AA3" w:rsidRDefault="00FF7AA3" w:rsidP="00FF7AA3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Mean depression score only given at baseline (CES-D minus ‘lonely’ item) 9.6 (SD 8.5)</w:t>
            </w:r>
          </w:p>
        </w:tc>
      </w:tr>
      <w:tr w:rsidR="00FF7AA3" w:rsidRPr="00762574" w14:paraId="20DBE95E" w14:textId="77777777" w:rsidTr="00FC6A02">
        <w:tc>
          <w:tcPr>
            <w:tcW w:w="3005" w:type="dxa"/>
          </w:tcPr>
          <w:p w14:paraId="21F6B26B" w14:textId="77777777" w:rsidR="00FF7AA3" w:rsidRPr="00762574" w:rsidRDefault="00FF7AA3" w:rsidP="00FC6A02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Cacioppo (2010)</w:t>
            </w:r>
          </w:p>
        </w:tc>
        <w:tc>
          <w:tcPr>
            <w:tcW w:w="3005" w:type="dxa"/>
          </w:tcPr>
          <w:p w14:paraId="10276D78" w14:textId="77777777" w:rsidR="00FF7AA3" w:rsidRPr="00762574" w:rsidRDefault="00FF7AA3" w:rsidP="00FC6A02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Rate not given</w:t>
            </w:r>
          </w:p>
        </w:tc>
        <w:tc>
          <w:tcPr>
            <w:tcW w:w="3006" w:type="dxa"/>
          </w:tcPr>
          <w:p w14:paraId="539F49B8" w14:textId="77777777" w:rsidR="00FF7AA3" w:rsidRPr="00762574" w:rsidRDefault="00FF7AA3" w:rsidP="00FC6A02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Rate not given</w:t>
            </w:r>
          </w:p>
        </w:tc>
      </w:tr>
      <w:tr w:rsidR="00FF7AA3" w:rsidRPr="00762574" w14:paraId="381F98AD" w14:textId="77777777" w:rsidTr="00256424">
        <w:tc>
          <w:tcPr>
            <w:tcW w:w="3005" w:type="dxa"/>
          </w:tcPr>
          <w:p w14:paraId="0708A9C6" w14:textId="39D45B70" w:rsidR="00FF7AA3" w:rsidRPr="00762574" w:rsidRDefault="00FF7AA3" w:rsidP="00FF7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e-Sala (2018)</w:t>
            </w:r>
          </w:p>
        </w:tc>
        <w:tc>
          <w:tcPr>
            <w:tcW w:w="3005" w:type="dxa"/>
          </w:tcPr>
          <w:p w14:paraId="7265BAD0" w14:textId="22C4B294" w:rsidR="00FF7AA3" w:rsidRPr="00762574" w:rsidRDefault="00FF7AA3" w:rsidP="00FF7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eliness at baseline (wave 5): 43.7%</w:t>
            </w:r>
            <w:r>
              <w:rPr>
                <w:sz w:val="16"/>
                <w:szCs w:val="16"/>
              </w:rPr>
              <w:br/>
              <w:t>Loneliness at follow-up</w:t>
            </w:r>
            <w:r w:rsidRPr="00D2274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D22741">
              <w:rPr>
                <w:sz w:val="16"/>
                <w:szCs w:val="16"/>
              </w:rPr>
              <w:t>wave 6</w:t>
            </w:r>
            <w:r>
              <w:rPr>
                <w:sz w:val="16"/>
                <w:szCs w:val="16"/>
              </w:rPr>
              <w:t>)</w:t>
            </w:r>
            <w:r w:rsidRPr="00D22741">
              <w:rPr>
                <w:sz w:val="16"/>
                <w:szCs w:val="16"/>
              </w:rPr>
              <w:t>: 47.5%</w:t>
            </w:r>
          </w:p>
        </w:tc>
        <w:tc>
          <w:tcPr>
            <w:tcW w:w="3006" w:type="dxa"/>
          </w:tcPr>
          <w:p w14:paraId="6F0397E7" w14:textId="77777777" w:rsidR="00FF7AA3" w:rsidRDefault="00FF7AA3" w:rsidP="00FF7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verall depression at baseline (wave 5): </w:t>
            </w:r>
            <w:r w:rsidRPr="00D22741">
              <w:rPr>
                <w:sz w:val="16"/>
                <w:szCs w:val="16"/>
              </w:rPr>
              <w:t>29.8%</w:t>
            </w:r>
          </w:p>
          <w:p w14:paraId="43BCAC02" w14:textId="77E76556" w:rsidR="00FF7AA3" w:rsidRPr="00762574" w:rsidRDefault="00FF7AA3" w:rsidP="00FF7A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depression at follow-up (</w:t>
            </w:r>
            <w:r w:rsidRPr="00D22741">
              <w:rPr>
                <w:sz w:val="16"/>
                <w:szCs w:val="16"/>
              </w:rPr>
              <w:t>wave 6</w:t>
            </w:r>
            <w:r>
              <w:rPr>
                <w:sz w:val="16"/>
                <w:szCs w:val="16"/>
              </w:rPr>
              <w:t>): 31.5%</w:t>
            </w:r>
          </w:p>
        </w:tc>
      </w:tr>
      <w:tr w:rsidR="0014601A" w:rsidRPr="00762574" w14:paraId="205F20D7" w14:textId="77777777" w:rsidTr="00256424">
        <w:tc>
          <w:tcPr>
            <w:tcW w:w="3005" w:type="dxa"/>
          </w:tcPr>
          <w:p w14:paraId="51B01826" w14:textId="39F9DC69" w:rsidR="0014601A" w:rsidRDefault="0014601A" w:rsidP="0014601A">
            <w:pPr>
              <w:rPr>
                <w:sz w:val="16"/>
                <w:szCs w:val="16"/>
              </w:rPr>
            </w:pPr>
            <w:r w:rsidRPr="00B46704">
              <w:rPr>
                <w:sz w:val="16"/>
                <w:szCs w:val="16"/>
              </w:rPr>
              <w:t>Domenech-Abella (2019)</w:t>
            </w:r>
          </w:p>
        </w:tc>
        <w:tc>
          <w:tcPr>
            <w:tcW w:w="3005" w:type="dxa"/>
          </w:tcPr>
          <w:p w14:paraId="41896882" w14:textId="77777777" w:rsidR="0014601A" w:rsidRDefault="0014601A" w:rsidP="001460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 T1 13.6% of the general population had a score of 5-10 on the loneliness scale, and out of these 9.10% exhibited worse, 26.50% consistent, and 64.40% improved symptoms in wave 3 </w:t>
            </w:r>
          </w:p>
          <w:p w14:paraId="4F7B1E30" w14:textId="77777777" w:rsidR="0014601A" w:rsidRDefault="0014601A" w:rsidP="0014601A">
            <w:pPr>
              <w:rPr>
                <w:sz w:val="16"/>
                <w:szCs w:val="16"/>
              </w:rPr>
            </w:pPr>
          </w:p>
          <w:p w14:paraId="414204E8" w14:textId="77777777" w:rsidR="0014601A" w:rsidRDefault="0014601A" w:rsidP="001460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 T1 86.4% of the general population had a score of 0-4 on the loneliness scale, and out of these exhibited 22.6% worse, 53.7% consistent, and 23.7% improved symptoms in wave 3 </w:t>
            </w:r>
          </w:p>
          <w:p w14:paraId="6B9B5699" w14:textId="77777777" w:rsidR="0014601A" w:rsidRDefault="0014601A" w:rsidP="0014601A">
            <w:pPr>
              <w:rPr>
                <w:sz w:val="16"/>
                <w:szCs w:val="16"/>
              </w:rPr>
            </w:pPr>
          </w:p>
        </w:tc>
        <w:tc>
          <w:tcPr>
            <w:tcW w:w="3006" w:type="dxa"/>
          </w:tcPr>
          <w:p w14:paraId="1CC32095" w14:textId="77777777" w:rsidR="0014601A" w:rsidRDefault="0014601A" w:rsidP="001460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9% of the general population had MDD at T1, out of these 77.2% showed no change and 22.80% showed an improvement in symptoms in wave 3; 3.9% of the 94.1% without MDD at T1 showed worsening of symptoms in wave 3 </w:t>
            </w:r>
          </w:p>
          <w:p w14:paraId="04C5C7FA" w14:textId="77777777" w:rsidR="0014601A" w:rsidRDefault="0014601A" w:rsidP="0014601A">
            <w:pPr>
              <w:rPr>
                <w:sz w:val="16"/>
                <w:szCs w:val="16"/>
              </w:rPr>
            </w:pPr>
          </w:p>
          <w:p w14:paraId="415621E5" w14:textId="32957F1D" w:rsidR="0014601A" w:rsidRDefault="0014601A" w:rsidP="001460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8% of general population had </w:t>
            </w:r>
            <w:r w:rsidRPr="008250DC">
              <w:rPr>
                <w:color w:val="000000" w:themeColor="text1"/>
                <w:sz w:val="16"/>
                <w:szCs w:val="16"/>
              </w:rPr>
              <w:t xml:space="preserve">GAD </w:t>
            </w:r>
            <w:r>
              <w:rPr>
                <w:sz w:val="16"/>
                <w:szCs w:val="16"/>
              </w:rPr>
              <w:t>at T1, out of these 74.9% showed no change and 25.10% showed improved in symptoms in wave 3; 2.1% of the 97.2% without MDD at T1 showed worsening in wave 3</w:t>
            </w:r>
          </w:p>
        </w:tc>
      </w:tr>
      <w:tr w:rsidR="00606AC7" w:rsidRPr="00762574" w14:paraId="0FA60A6C" w14:textId="77777777" w:rsidTr="00256424">
        <w:tc>
          <w:tcPr>
            <w:tcW w:w="3005" w:type="dxa"/>
          </w:tcPr>
          <w:p w14:paraId="46026929" w14:textId="359D7634" w:rsidR="00606AC7" w:rsidRPr="00762574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Flensborg-Madsen (2012)</w:t>
            </w:r>
          </w:p>
        </w:tc>
        <w:tc>
          <w:tcPr>
            <w:tcW w:w="3005" w:type="dxa"/>
          </w:tcPr>
          <w:p w14:paraId="65891C3D" w14:textId="74CC76F7" w:rsidR="00606AC7" w:rsidRPr="00762574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Baseline loneliness rate not given</w:t>
            </w:r>
          </w:p>
        </w:tc>
        <w:tc>
          <w:tcPr>
            <w:tcW w:w="3006" w:type="dxa"/>
          </w:tcPr>
          <w:p w14:paraId="580D41E6" w14:textId="62FCC5E8" w:rsidR="00606AC7" w:rsidRPr="00762574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Registered with anxiety disorder by follow-up 5.3%</w:t>
            </w:r>
          </w:p>
        </w:tc>
      </w:tr>
      <w:tr w:rsidR="00606AC7" w:rsidRPr="00762574" w14:paraId="10656EED" w14:textId="77777777" w:rsidTr="00256424">
        <w:tc>
          <w:tcPr>
            <w:tcW w:w="3005" w:type="dxa"/>
          </w:tcPr>
          <w:p w14:paraId="303CDB2D" w14:textId="182281BB" w:rsidR="00606AC7" w:rsidRPr="00B46704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Goosby (2013)</w:t>
            </w:r>
          </w:p>
        </w:tc>
        <w:tc>
          <w:tcPr>
            <w:tcW w:w="3005" w:type="dxa"/>
          </w:tcPr>
          <w:p w14:paraId="29B12D1C" w14:textId="7ED7AE4F" w:rsidR="00606AC7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at baseline given as mean score on scale made by authors using composite of items on various scales featuring ‘loneliness-related’ items: -0.01 (range -1.03 to 5.6), SE 0.83</w:t>
            </w:r>
          </w:p>
        </w:tc>
        <w:tc>
          <w:tcPr>
            <w:tcW w:w="3006" w:type="dxa"/>
          </w:tcPr>
          <w:p w14:paraId="0D1C43E5" w14:textId="33470290" w:rsidR="00606AC7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 xml:space="preserve">Overall depression at follow-up: 10% </w:t>
            </w:r>
          </w:p>
        </w:tc>
      </w:tr>
      <w:tr w:rsidR="00606AC7" w:rsidRPr="00762574" w14:paraId="098695A9" w14:textId="77777777" w:rsidTr="00256424">
        <w:tc>
          <w:tcPr>
            <w:tcW w:w="3005" w:type="dxa"/>
          </w:tcPr>
          <w:p w14:paraId="342F3195" w14:textId="0A7B63CB" w:rsidR="00606AC7" w:rsidRPr="00762574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arke 2021</w:t>
            </w:r>
          </w:p>
        </w:tc>
        <w:tc>
          <w:tcPr>
            <w:tcW w:w="3005" w:type="dxa"/>
          </w:tcPr>
          <w:p w14:paraId="118DFDAB" w14:textId="3AB027AE" w:rsidR="00606AC7" w:rsidRPr="00762574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mean loneliness score 5.36</w:t>
            </w:r>
          </w:p>
        </w:tc>
        <w:tc>
          <w:tcPr>
            <w:tcW w:w="3006" w:type="dxa"/>
          </w:tcPr>
          <w:p w14:paraId="12EF1C40" w14:textId="77777777" w:rsidR="00606AC7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 mean depression score 7.76</w:t>
            </w:r>
          </w:p>
          <w:p w14:paraId="0F49491D" w14:textId="7A1B7526" w:rsidR="00606AC7" w:rsidRPr="00762574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 mean depression score 7.50</w:t>
            </w:r>
          </w:p>
        </w:tc>
      </w:tr>
      <w:tr w:rsidR="00606AC7" w:rsidRPr="00762574" w14:paraId="5C81FD77" w14:textId="77777777" w:rsidTr="00256424">
        <w:tc>
          <w:tcPr>
            <w:tcW w:w="3005" w:type="dxa"/>
          </w:tcPr>
          <w:p w14:paraId="0628253D" w14:textId="56756C11" w:rsidR="00606AC7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Green (1992)</w:t>
            </w:r>
          </w:p>
        </w:tc>
        <w:tc>
          <w:tcPr>
            <w:tcW w:w="3005" w:type="dxa"/>
          </w:tcPr>
          <w:p w14:paraId="4D294185" w14:textId="71BFB02C" w:rsidR="00606AC7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at baseline: not given</w:t>
            </w:r>
          </w:p>
        </w:tc>
        <w:tc>
          <w:tcPr>
            <w:tcW w:w="3006" w:type="dxa"/>
          </w:tcPr>
          <w:p w14:paraId="42C3618C" w14:textId="61D68CAE" w:rsidR="00606AC7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New depression: 4.1%</w:t>
            </w:r>
          </w:p>
        </w:tc>
      </w:tr>
      <w:tr w:rsidR="00606AC7" w:rsidRPr="00762574" w14:paraId="735330A3" w14:textId="77777777" w:rsidTr="00256424">
        <w:tc>
          <w:tcPr>
            <w:tcW w:w="3005" w:type="dxa"/>
          </w:tcPr>
          <w:p w14:paraId="6933E749" w14:textId="27E17791" w:rsidR="00606AC7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hansson 2021</w:t>
            </w:r>
          </w:p>
        </w:tc>
        <w:tc>
          <w:tcPr>
            <w:tcW w:w="3005" w:type="dxa"/>
          </w:tcPr>
          <w:p w14:paraId="073CD069" w14:textId="0FB4CDB8" w:rsidR="00606AC7" w:rsidRPr="00762574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percentage lonely 37%</w:t>
            </w:r>
          </w:p>
        </w:tc>
        <w:tc>
          <w:tcPr>
            <w:tcW w:w="3006" w:type="dxa"/>
          </w:tcPr>
          <w:p w14:paraId="43140D68" w14:textId="2644CFBB" w:rsidR="00606AC7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2 depression mean score 4.3 SD 4.5</w:t>
            </w:r>
          </w:p>
        </w:tc>
      </w:tr>
      <w:tr w:rsidR="00606AC7" w:rsidRPr="00762574" w14:paraId="4B5AC78F" w14:textId="77777777" w:rsidTr="00256424">
        <w:tc>
          <w:tcPr>
            <w:tcW w:w="3005" w:type="dxa"/>
          </w:tcPr>
          <w:p w14:paraId="787A775F" w14:textId="63F1AD40" w:rsidR="00606AC7" w:rsidRPr="00762574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aav 2021</w:t>
            </w:r>
          </w:p>
        </w:tc>
        <w:tc>
          <w:tcPr>
            <w:tcW w:w="3005" w:type="dxa"/>
          </w:tcPr>
          <w:p w14:paraId="0D4281E8" w14:textId="77777777" w:rsidR="00606AC7" w:rsidRPr="00762574" w:rsidRDefault="00606AC7" w:rsidP="00606AC7">
            <w:pPr>
              <w:rPr>
                <w:sz w:val="16"/>
                <w:szCs w:val="16"/>
              </w:rPr>
            </w:pPr>
          </w:p>
        </w:tc>
        <w:tc>
          <w:tcPr>
            <w:tcW w:w="3006" w:type="dxa"/>
          </w:tcPr>
          <w:p w14:paraId="4B7E67A3" w14:textId="49906031" w:rsidR="00606AC7" w:rsidRPr="00762574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sion onset 22/2339</w:t>
            </w:r>
          </w:p>
        </w:tc>
      </w:tr>
      <w:tr w:rsidR="00606AC7" w:rsidRPr="00762574" w14:paraId="5B01EFEA" w14:textId="77777777" w:rsidTr="00256424">
        <w:tc>
          <w:tcPr>
            <w:tcW w:w="3005" w:type="dxa"/>
          </w:tcPr>
          <w:p w14:paraId="7961A6AF" w14:textId="6C3EB330" w:rsidR="00606AC7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rendl </w:t>
            </w:r>
            <w:r w:rsidRPr="001F5E08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 2021</w:t>
            </w:r>
          </w:p>
        </w:tc>
        <w:tc>
          <w:tcPr>
            <w:tcW w:w="3005" w:type="dxa"/>
          </w:tcPr>
          <w:p w14:paraId="32449364" w14:textId="3C6D3C50" w:rsidR="00606AC7" w:rsidRPr="00762574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seline loneliness </w:t>
            </w:r>
            <w:r w:rsidRPr="00E8477D">
              <w:rPr>
                <w:sz w:val="16"/>
                <w:szCs w:val="16"/>
              </w:rPr>
              <w:t>(M</w:t>
            </w:r>
            <w:r>
              <w:rPr>
                <w:sz w:val="16"/>
                <w:szCs w:val="16"/>
              </w:rPr>
              <w:t xml:space="preserve"> </w:t>
            </w:r>
            <w:r w:rsidRPr="00E8477D">
              <w:rPr>
                <w:sz w:val="16"/>
                <w:szCs w:val="16"/>
              </w:rPr>
              <w:t>7.24, SD 2.6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006" w:type="dxa"/>
          </w:tcPr>
          <w:p w14:paraId="0BD73B13" w14:textId="45AF96EA" w:rsidR="00606AC7" w:rsidRDefault="00606AC7" w:rsidP="00606AC7">
            <w:pPr>
              <w:rPr>
                <w:sz w:val="16"/>
                <w:szCs w:val="16"/>
              </w:rPr>
            </w:pPr>
            <w:r w:rsidRPr="002C4A4E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ean depression score </w:t>
            </w:r>
            <w:r w:rsidRPr="002C4A4E">
              <w:rPr>
                <w:sz w:val="16"/>
                <w:szCs w:val="16"/>
              </w:rPr>
              <w:t>Time 2</w:t>
            </w:r>
            <w:r>
              <w:rPr>
                <w:sz w:val="16"/>
                <w:szCs w:val="16"/>
              </w:rPr>
              <w:t xml:space="preserve">: </w:t>
            </w:r>
            <w:r w:rsidRPr="002C4A4E">
              <w:rPr>
                <w:sz w:val="16"/>
                <w:szCs w:val="16"/>
              </w:rPr>
              <w:t>8.91, SD</w:t>
            </w:r>
            <w:r>
              <w:rPr>
                <w:sz w:val="16"/>
                <w:szCs w:val="16"/>
              </w:rPr>
              <w:t>:</w:t>
            </w:r>
            <w:r w:rsidRPr="002C4A4E">
              <w:rPr>
                <w:sz w:val="16"/>
                <w:szCs w:val="16"/>
              </w:rPr>
              <w:t xml:space="preserve"> 5.42</w:t>
            </w:r>
          </w:p>
        </w:tc>
      </w:tr>
      <w:tr w:rsidR="00606AC7" w:rsidRPr="00762574" w14:paraId="15BEFE78" w14:textId="77777777" w:rsidTr="00256424">
        <w:tc>
          <w:tcPr>
            <w:tcW w:w="3005" w:type="dxa"/>
          </w:tcPr>
          <w:p w14:paraId="36C420FA" w14:textId="69A13314" w:rsidR="00606AC7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rendl </w:t>
            </w:r>
            <w:r w:rsidRPr="00BB77D6"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 xml:space="preserve">  2021</w:t>
            </w:r>
          </w:p>
        </w:tc>
        <w:tc>
          <w:tcPr>
            <w:tcW w:w="3005" w:type="dxa"/>
          </w:tcPr>
          <w:p w14:paraId="1D31E306" w14:textId="68316739" w:rsidR="00606AC7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baseline loneliness score 5.14, SD 2.49</w:t>
            </w:r>
          </w:p>
        </w:tc>
        <w:tc>
          <w:tcPr>
            <w:tcW w:w="3006" w:type="dxa"/>
          </w:tcPr>
          <w:p w14:paraId="1DDF2C9B" w14:textId="4A51DED5" w:rsidR="00606AC7" w:rsidRPr="002C4A4E" w:rsidRDefault="00606AC7" w:rsidP="00606AC7">
            <w:pPr>
              <w:rPr>
                <w:sz w:val="16"/>
                <w:szCs w:val="16"/>
              </w:rPr>
            </w:pPr>
            <w:r w:rsidRPr="00027613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ean depression score T2</w:t>
            </w:r>
            <w:r w:rsidRPr="00027613">
              <w:rPr>
                <w:sz w:val="16"/>
                <w:szCs w:val="16"/>
              </w:rPr>
              <w:t xml:space="preserve"> = 3.24, SD = 3.24</w:t>
            </w:r>
          </w:p>
        </w:tc>
      </w:tr>
      <w:tr w:rsidR="00606AC7" w:rsidRPr="00762574" w14:paraId="657EC9CC" w14:textId="77777777" w:rsidTr="00256424">
        <w:tc>
          <w:tcPr>
            <w:tcW w:w="3005" w:type="dxa"/>
          </w:tcPr>
          <w:p w14:paraId="5B41B885" w14:textId="722EB359" w:rsidR="00606AC7" w:rsidRPr="00762574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e 2021</w:t>
            </w:r>
          </w:p>
        </w:tc>
        <w:tc>
          <w:tcPr>
            <w:tcW w:w="3005" w:type="dxa"/>
          </w:tcPr>
          <w:p w14:paraId="0350A33B" w14:textId="04A36388" w:rsidR="00606AC7" w:rsidRPr="00762574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792EF3">
              <w:rPr>
                <w:sz w:val="16"/>
                <w:szCs w:val="16"/>
              </w:rPr>
              <w:t>ean  baseline loneliness score 4.12 (SD 8.9)</w:t>
            </w:r>
          </w:p>
        </w:tc>
        <w:tc>
          <w:tcPr>
            <w:tcW w:w="3006" w:type="dxa"/>
          </w:tcPr>
          <w:p w14:paraId="4792CAE7" w14:textId="0B2E182C" w:rsidR="00606AC7" w:rsidRPr="00762574" w:rsidRDefault="00606AC7" w:rsidP="00606AC7">
            <w:pPr>
              <w:rPr>
                <w:sz w:val="16"/>
                <w:szCs w:val="16"/>
              </w:rPr>
            </w:pPr>
            <w:r w:rsidRPr="00B348CD">
              <w:rPr>
                <w:sz w:val="16"/>
                <w:szCs w:val="16"/>
              </w:rPr>
              <w:t>Depression rate 17%</w:t>
            </w:r>
          </w:p>
        </w:tc>
      </w:tr>
      <w:tr w:rsidR="00606AC7" w:rsidRPr="00762574" w14:paraId="77D38A7F" w14:textId="77777777" w:rsidTr="00256424">
        <w:tc>
          <w:tcPr>
            <w:tcW w:w="3005" w:type="dxa"/>
          </w:tcPr>
          <w:p w14:paraId="497219A3" w14:textId="365DA70C" w:rsidR="00606AC7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im (2011)</w:t>
            </w:r>
          </w:p>
        </w:tc>
        <w:tc>
          <w:tcPr>
            <w:tcW w:w="3005" w:type="dxa"/>
          </w:tcPr>
          <w:p w14:paraId="394E4C8B" w14:textId="41DE58B1" w:rsidR="00606AC7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at baseline: 11.9%</w:t>
            </w:r>
          </w:p>
        </w:tc>
        <w:tc>
          <w:tcPr>
            <w:tcW w:w="3006" w:type="dxa"/>
          </w:tcPr>
          <w:p w14:paraId="0BDB5188" w14:textId="09FD5645" w:rsidR="00606AC7" w:rsidRPr="00027613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Depression rate overall not given</w:t>
            </w:r>
          </w:p>
        </w:tc>
      </w:tr>
      <w:tr w:rsidR="00606AC7" w:rsidRPr="00762574" w14:paraId="30825FD8" w14:textId="77777777" w:rsidTr="00256424">
        <w:tc>
          <w:tcPr>
            <w:tcW w:w="3005" w:type="dxa"/>
          </w:tcPr>
          <w:p w14:paraId="35BE50B5" w14:textId="75F8431D" w:rsidR="00606AC7" w:rsidRPr="00762574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 xml:space="preserve">Luo (2012) </w:t>
            </w:r>
          </w:p>
        </w:tc>
        <w:tc>
          <w:tcPr>
            <w:tcW w:w="3005" w:type="dxa"/>
          </w:tcPr>
          <w:p w14:paraId="612B07CB" w14:textId="5033A2D9" w:rsidR="00606AC7" w:rsidRPr="00762574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at baseline: three two-year cohorts (score range 3-9). Mean scores were 2002: 3.84, 2004: 3.8, 2006: 4.29</w:t>
            </w:r>
          </w:p>
        </w:tc>
        <w:tc>
          <w:tcPr>
            <w:tcW w:w="3006" w:type="dxa"/>
          </w:tcPr>
          <w:p w14:paraId="4AD6E0FE" w14:textId="67FB4DA6" w:rsidR="00606AC7" w:rsidRPr="00762574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Depression scores (modified CES-D for use over telephone with elderly, range 0-6) 2202: 0.95, 2004: 0.89, 2006: 0.90</w:t>
            </w:r>
          </w:p>
        </w:tc>
      </w:tr>
      <w:tr w:rsidR="00606AC7" w:rsidRPr="00762574" w14:paraId="6E92C3AF" w14:textId="77777777" w:rsidTr="00256424">
        <w:tc>
          <w:tcPr>
            <w:tcW w:w="3005" w:type="dxa"/>
          </w:tcPr>
          <w:p w14:paraId="7F687476" w14:textId="0A0D387B" w:rsidR="00606AC7" w:rsidRPr="00762574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uoma (2015)</w:t>
            </w:r>
          </w:p>
        </w:tc>
        <w:tc>
          <w:tcPr>
            <w:tcW w:w="3005" w:type="dxa"/>
          </w:tcPr>
          <w:p w14:paraId="6548CAFA" w14:textId="383C76DD" w:rsidR="00606AC7" w:rsidRPr="00762574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Percentage ‘always, often or sometimes lonely’) in different trajectory groups: very low depression throughout: 12%, low-stable 39%, high-stable 58%, intermittent 30%</w:t>
            </w:r>
          </w:p>
        </w:tc>
        <w:tc>
          <w:tcPr>
            <w:tcW w:w="3006" w:type="dxa"/>
          </w:tcPr>
          <w:p w14:paraId="349FB941" w14:textId="02A8D9C3" w:rsidR="00606AC7" w:rsidRPr="00762574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Different trajectories of depression: very low depression score throughout: very  low-stable (i.e. started with low score and remained low at follow-up) 53%, high-stable 27%, intermittent 3%</w:t>
            </w:r>
          </w:p>
        </w:tc>
      </w:tr>
      <w:tr w:rsidR="00606AC7" w:rsidRPr="00762574" w14:paraId="4F0439DF" w14:textId="77777777" w:rsidTr="00256424">
        <w:tc>
          <w:tcPr>
            <w:tcW w:w="3005" w:type="dxa"/>
          </w:tcPr>
          <w:p w14:paraId="395F55BF" w14:textId="7E38357D" w:rsidR="00606AC7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yen 2019</w:t>
            </w:r>
          </w:p>
        </w:tc>
        <w:tc>
          <w:tcPr>
            <w:tcW w:w="3005" w:type="dxa"/>
          </w:tcPr>
          <w:p w14:paraId="19696432" w14:textId="4D68EFF3" w:rsidR="00606AC7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eliness at baseline: 38% overall and 16.8% of individuals without 12-month CMD at baseline </w:t>
            </w:r>
          </w:p>
        </w:tc>
        <w:tc>
          <w:tcPr>
            <w:tcW w:w="3006" w:type="dxa"/>
          </w:tcPr>
          <w:p w14:paraId="4DCA1AB6" w14:textId="77777777" w:rsidR="00606AC7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8% rate of new mild-moderate CMD </w:t>
            </w:r>
          </w:p>
          <w:p w14:paraId="5D6FA55C" w14:textId="77777777" w:rsidR="00606AC7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8% rate of severe CMD </w:t>
            </w:r>
          </w:p>
          <w:p w14:paraId="1F27B42F" w14:textId="77777777" w:rsidR="00606AC7" w:rsidRDefault="00606AC7" w:rsidP="00606AC7">
            <w:pPr>
              <w:rPr>
                <w:sz w:val="16"/>
                <w:szCs w:val="16"/>
              </w:rPr>
            </w:pPr>
          </w:p>
          <w:p w14:paraId="7B35838A" w14:textId="513828EB" w:rsidR="00606AC7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8% rate of new mild-moderate CMD and 45.6% rate of new severe CMD among individuals without CMD at baseline </w:t>
            </w:r>
          </w:p>
        </w:tc>
      </w:tr>
      <w:tr w:rsidR="00606AC7" w:rsidRPr="00762574" w14:paraId="2904568F" w14:textId="77777777" w:rsidTr="00256424">
        <w:tc>
          <w:tcPr>
            <w:tcW w:w="3005" w:type="dxa"/>
          </w:tcPr>
          <w:p w14:paraId="3B7E1E88" w14:textId="25DFC54C" w:rsidR="00606AC7" w:rsidRPr="00762574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kruszek 2021</w:t>
            </w:r>
          </w:p>
        </w:tc>
        <w:tc>
          <w:tcPr>
            <w:tcW w:w="3005" w:type="dxa"/>
          </w:tcPr>
          <w:p w14:paraId="70662118" w14:textId="14A0B354" w:rsidR="00606AC7" w:rsidRPr="00762574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eliness scores not reported, only correlations</w:t>
            </w:r>
          </w:p>
        </w:tc>
        <w:tc>
          <w:tcPr>
            <w:tcW w:w="3006" w:type="dxa"/>
          </w:tcPr>
          <w:p w14:paraId="19107FD2" w14:textId="740C5243" w:rsidR="00606AC7" w:rsidRPr="00762574" w:rsidRDefault="00606AC7" w:rsidP="00606A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sion scores/rate not reported</w:t>
            </w:r>
          </w:p>
        </w:tc>
      </w:tr>
      <w:tr w:rsidR="00606AC7" w:rsidRPr="00762574" w14:paraId="68B0FE8C" w14:textId="77777777" w:rsidTr="00256424">
        <w:tc>
          <w:tcPr>
            <w:tcW w:w="3005" w:type="dxa"/>
          </w:tcPr>
          <w:p w14:paraId="3FC55DC7" w14:textId="09C3DAC8" w:rsidR="00606AC7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lastRenderedPageBreak/>
              <w:t>Prince (1998)</w:t>
            </w:r>
          </w:p>
        </w:tc>
        <w:tc>
          <w:tcPr>
            <w:tcW w:w="3005" w:type="dxa"/>
          </w:tcPr>
          <w:p w14:paraId="11AB7968" w14:textId="39ACECBE" w:rsidR="00606AC7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at baseline not given, 23% of people with new depression were lonely</w:t>
            </w:r>
          </w:p>
        </w:tc>
        <w:tc>
          <w:tcPr>
            <w:tcW w:w="3006" w:type="dxa"/>
          </w:tcPr>
          <w:p w14:paraId="7A5D4F1D" w14:textId="3A0316CE" w:rsidR="00606AC7" w:rsidRDefault="00606AC7" w:rsidP="00606AC7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New depression: 12%</w:t>
            </w:r>
          </w:p>
        </w:tc>
      </w:tr>
      <w:tr w:rsidR="008250DC" w:rsidRPr="00762574" w14:paraId="5FB9C946" w14:textId="77777777" w:rsidTr="00256424">
        <w:tc>
          <w:tcPr>
            <w:tcW w:w="3005" w:type="dxa"/>
          </w:tcPr>
          <w:p w14:paraId="604F98EA" w14:textId="152602E2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Richardson (2017)</w:t>
            </w:r>
          </w:p>
        </w:tc>
        <w:tc>
          <w:tcPr>
            <w:tcW w:w="3005" w:type="dxa"/>
          </w:tcPr>
          <w:p w14:paraId="68AA2D1C" w14:textId="6E4953AB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rate not given</w:t>
            </w:r>
          </w:p>
        </w:tc>
        <w:tc>
          <w:tcPr>
            <w:tcW w:w="3006" w:type="dxa"/>
          </w:tcPr>
          <w:p w14:paraId="63917EC9" w14:textId="0E1BB079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Depression/anxiety rate not given</w:t>
            </w:r>
          </w:p>
        </w:tc>
      </w:tr>
      <w:tr w:rsidR="008250DC" w:rsidRPr="00762574" w14:paraId="3905F611" w14:textId="77777777" w:rsidTr="00256424">
        <w:tc>
          <w:tcPr>
            <w:tcW w:w="3005" w:type="dxa"/>
          </w:tcPr>
          <w:p w14:paraId="6C9B5CAA" w14:textId="6511E9B2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Smallbrugge (2006)</w:t>
            </w:r>
          </w:p>
        </w:tc>
        <w:tc>
          <w:tcPr>
            <w:tcW w:w="3005" w:type="dxa"/>
          </w:tcPr>
          <w:p w14:paraId="1F3ECC7D" w14:textId="7B3F3BAF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at baseline: 64.8%</w:t>
            </w:r>
          </w:p>
        </w:tc>
        <w:tc>
          <w:tcPr>
            <w:tcW w:w="3006" w:type="dxa"/>
          </w:tcPr>
          <w:p w14:paraId="47378C16" w14:textId="43E1A99A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New depression: 4.7%</w:t>
            </w:r>
          </w:p>
        </w:tc>
      </w:tr>
      <w:tr w:rsidR="008250DC" w:rsidRPr="00762574" w14:paraId="2EA1E77E" w14:textId="77777777" w:rsidTr="00256424">
        <w:tc>
          <w:tcPr>
            <w:tcW w:w="3005" w:type="dxa"/>
          </w:tcPr>
          <w:p w14:paraId="5B418A4D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Sjoberg (2013)</w:t>
            </w:r>
          </w:p>
        </w:tc>
        <w:tc>
          <w:tcPr>
            <w:tcW w:w="3005" w:type="dxa"/>
          </w:tcPr>
          <w:p w14:paraId="7C639A7D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Women:</w:t>
            </w:r>
          </w:p>
          <w:p w14:paraId="142AAA8B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1901 cohort, 23.4% loneliness at baseline</w:t>
            </w:r>
          </w:p>
          <w:p w14:paraId="43DD5729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1930 cohort, 32.2% loneliness at baseline</w:t>
            </w:r>
          </w:p>
          <w:p w14:paraId="1D65905F" w14:textId="77777777" w:rsidR="008250DC" w:rsidRPr="00762574" w:rsidRDefault="008250DC" w:rsidP="008250DC">
            <w:pPr>
              <w:rPr>
                <w:sz w:val="16"/>
                <w:szCs w:val="16"/>
              </w:rPr>
            </w:pPr>
          </w:p>
          <w:p w14:paraId="5C604322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Men:</w:t>
            </w:r>
          </w:p>
          <w:p w14:paraId="73FC5926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1901 cohort, 11.9% loneliness at baseline</w:t>
            </w:r>
          </w:p>
          <w:p w14:paraId="32F4F2ED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1930 cohort, 17.5% loneliness at baseline</w:t>
            </w:r>
          </w:p>
        </w:tc>
        <w:tc>
          <w:tcPr>
            <w:tcW w:w="3006" w:type="dxa"/>
          </w:tcPr>
          <w:p w14:paraId="7A184C21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Women:</w:t>
            </w:r>
          </w:p>
          <w:p w14:paraId="112D8C9F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1901 cohort 7.6% rate of new depression</w:t>
            </w:r>
          </w:p>
          <w:p w14:paraId="1B786257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1930 cohort 18.2% rate of new depression</w:t>
            </w:r>
          </w:p>
          <w:p w14:paraId="74616E62" w14:textId="77777777" w:rsidR="008250DC" w:rsidRPr="00762574" w:rsidRDefault="008250DC" w:rsidP="008250DC">
            <w:pPr>
              <w:rPr>
                <w:sz w:val="16"/>
                <w:szCs w:val="16"/>
              </w:rPr>
            </w:pPr>
          </w:p>
          <w:p w14:paraId="58D48A14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Women:</w:t>
            </w:r>
          </w:p>
          <w:p w14:paraId="6CC2116E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1901 cohort 7.9% rate of new depression</w:t>
            </w:r>
          </w:p>
          <w:p w14:paraId="6C23A5F0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 xml:space="preserve">1930 cohort 9.7% rate of new depression </w:t>
            </w:r>
          </w:p>
        </w:tc>
      </w:tr>
      <w:tr w:rsidR="008250DC" w:rsidRPr="00762574" w14:paraId="35D53B11" w14:textId="77777777" w:rsidTr="00256424">
        <w:tc>
          <w:tcPr>
            <w:tcW w:w="3005" w:type="dxa"/>
          </w:tcPr>
          <w:p w14:paraId="143A97A1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Stessman (2014)</w:t>
            </w:r>
          </w:p>
        </w:tc>
        <w:tc>
          <w:tcPr>
            <w:tcW w:w="3005" w:type="dxa"/>
          </w:tcPr>
          <w:p w14:paraId="26D7C093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Baseline loneliness age 70: 28%, age 78: 24%, age 85: 24%</w:t>
            </w:r>
          </w:p>
        </w:tc>
        <w:tc>
          <w:tcPr>
            <w:tcW w:w="3006" w:type="dxa"/>
          </w:tcPr>
          <w:p w14:paraId="3E038D03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New depression age 70-78: 8.1%</w:t>
            </w:r>
          </w:p>
          <w:p w14:paraId="29457C1D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New depression age 78-85:</w:t>
            </w:r>
          </w:p>
          <w:p w14:paraId="69B73E12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22.3%</w:t>
            </w:r>
          </w:p>
        </w:tc>
      </w:tr>
      <w:tr w:rsidR="008250DC" w:rsidRPr="00762574" w14:paraId="449431D9" w14:textId="77777777" w:rsidTr="00256424">
        <w:tc>
          <w:tcPr>
            <w:tcW w:w="3005" w:type="dxa"/>
          </w:tcPr>
          <w:p w14:paraId="3FA6DD40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Theeke (2007)</w:t>
            </w:r>
          </w:p>
        </w:tc>
        <w:tc>
          <w:tcPr>
            <w:tcW w:w="3005" w:type="dxa"/>
          </w:tcPr>
          <w:p w14:paraId="7F82C939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16.9%, 8.8% ‘chronically lonely’</w:t>
            </w:r>
          </w:p>
        </w:tc>
        <w:tc>
          <w:tcPr>
            <w:tcW w:w="3006" w:type="dxa"/>
          </w:tcPr>
          <w:p w14:paraId="576E7BE7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Depression rates not given</w:t>
            </w:r>
          </w:p>
        </w:tc>
      </w:tr>
      <w:tr w:rsidR="008250DC" w:rsidRPr="00762574" w14:paraId="771C83B0" w14:textId="77777777" w:rsidTr="00256424">
        <w:tc>
          <w:tcPr>
            <w:tcW w:w="3005" w:type="dxa"/>
          </w:tcPr>
          <w:p w14:paraId="04491F03" w14:textId="23A5EB2C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Vicente (2014)</w:t>
            </w:r>
          </w:p>
        </w:tc>
        <w:tc>
          <w:tcPr>
            <w:tcW w:w="3005" w:type="dxa"/>
          </w:tcPr>
          <w:p w14:paraId="04376D04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Mean UCLA loneliness score in people who were not depressed at baseline: 32.6 +/-10.56; score in people that were depressed at baseline (GDS&gt;10) : 38.2+/-10.41</w:t>
            </w:r>
          </w:p>
        </w:tc>
        <w:tc>
          <w:tcPr>
            <w:tcW w:w="3006" w:type="dxa"/>
          </w:tcPr>
          <w:p w14:paraId="5D5DEB66" w14:textId="77777777" w:rsidR="008250DC" w:rsidRPr="00762574" w:rsidRDefault="008250DC" w:rsidP="008250DC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 xml:space="preserve">New depression: 10.8% </w:t>
            </w:r>
          </w:p>
        </w:tc>
      </w:tr>
      <w:tr w:rsidR="008250DC" w:rsidRPr="00762574" w14:paraId="7D7DE4BB" w14:textId="77777777" w:rsidTr="00256424">
        <w:tc>
          <w:tcPr>
            <w:tcW w:w="3005" w:type="dxa"/>
          </w:tcPr>
          <w:p w14:paraId="34627B1D" w14:textId="559EE477" w:rsidR="008250DC" w:rsidRDefault="008250DC" w:rsidP="00825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rxa 2021</w:t>
            </w:r>
          </w:p>
        </w:tc>
        <w:tc>
          <w:tcPr>
            <w:tcW w:w="3005" w:type="dxa"/>
          </w:tcPr>
          <w:p w14:paraId="4119E319" w14:textId="4CDF2A91" w:rsidR="008250DC" w:rsidRDefault="008250DC" w:rsidP="008250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% loneliness in childhood overall</w:t>
            </w:r>
          </w:p>
        </w:tc>
        <w:tc>
          <w:tcPr>
            <w:tcW w:w="3006" w:type="dxa"/>
          </w:tcPr>
          <w:p w14:paraId="192A0E93" w14:textId="77777777" w:rsidR="008250DC" w:rsidRDefault="008250DC" w:rsidP="008250DC">
            <w:pPr>
              <w:rPr>
                <w:sz w:val="16"/>
                <w:szCs w:val="16"/>
              </w:rPr>
            </w:pPr>
          </w:p>
        </w:tc>
      </w:tr>
    </w:tbl>
    <w:p w14:paraId="2A0E1F15" w14:textId="77A35A12" w:rsidR="00256424" w:rsidRDefault="00256424">
      <w:pPr>
        <w:rPr>
          <w:sz w:val="16"/>
          <w:szCs w:val="16"/>
        </w:rPr>
      </w:pPr>
    </w:p>
    <w:p w14:paraId="72530653" w14:textId="77777777" w:rsidR="00736F8B" w:rsidRPr="00F866BA" w:rsidRDefault="00736F8B" w:rsidP="00736F8B">
      <w:r w:rsidRPr="00F866BA">
        <w:t>Loneliness and the onset of new mental health problems in the general population</w:t>
      </w:r>
    </w:p>
    <w:p w14:paraId="76268480" w14:textId="77777777" w:rsidR="00736F8B" w:rsidRPr="00736F8B" w:rsidRDefault="00736F8B" w:rsidP="00736F8B">
      <w:pPr>
        <w:rPr>
          <w:i/>
          <w:iCs/>
        </w:rPr>
      </w:pPr>
      <w:r w:rsidRPr="00736F8B">
        <w:rPr>
          <w:i/>
          <w:iCs/>
        </w:rPr>
        <w:t>Social Psychiatry and Psychiatric Epidemiology</w:t>
      </w:r>
    </w:p>
    <w:p w14:paraId="6D161CDC" w14:textId="04C242CE" w:rsidR="00736F8B" w:rsidRPr="00F866BA" w:rsidRDefault="00736F8B" w:rsidP="00736F8B">
      <w:r w:rsidRPr="00F866BA">
        <w:t>Farhana Mann*, Jingyi Wang, E</w:t>
      </w:r>
      <w:r w:rsidR="00C545EF">
        <w:t>iluned</w:t>
      </w:r>
      <w:r w:rsidRPr="00F866BA">
        <w:t xml:space="preserve"> Pearce, Ruimin Ma, Merle Schl</w:t>
      </w:r>
      <w:r w:rsidR="00C545EF">
        <w:t>ei</w:t>
      </w:r>
      <w:r w:rsidRPr="00F866BA">
        <w:t xml:space="preserve">f, Brynmor Lloyd-Evans, </w:t>
      </w:r>
      <w:r w:rsidR="008B0A3C">
        <w:t xml:space="preserve">Sarah Ikhtabi, </w:t>
      </w:r>
      <w:r w:rsidRPr="00F866BA">
        <w:t>Sonia Johnson</w:t>
      </w:r>
    </w:p>
    <w:p w14:paraId="045E0914" w14:textId="77777777" w:rsidR="00736F8B" w:rsidRPr="00F866BA" w:rsidRDefault="00736F8B" w:rsidP="00736F8B">
      <w:r w:rsidRPr="00F866BA">
        <w:t>*Division of Psychiatry, University College London   Email: farhana.mann@ucl.ac.uk</w:t>
      </w:r>
    </w:p>
    <w:p w14:paraId="50C36052" w14:textId="77777777" w:rsidR="00736F8B" w:rsidRPr="00762574" w:rsidRDefault="00736F8B">
      <w:pPr>
        <w:rPr>
          <w:sz w:val="16"/>
          <w:szCs w:val="16"/>
        </w:rPr>
      </w:pPr>
    </w:p>
    <w:sectPr w:rsidR="00736F8B" w:rsidRPr="007625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424"/>
    <w:rsid w:val="00027613"/>
    <w:rsid w:val="00066DDF"/>
    <w:rsid w:val="00096649"/>
    <w:rsid w:val="0014601A"/>
    <w:rsid w:val="0017153F"/>
    <w:rsid w:val="001F5E08"/>
    <w:rsid w:val="001F609F"/>
    <w:rsid w:val="00256424"/>
    <w:rsid w:val="002A37A5"/>
    <w:rsid w:val="002C4A4E"/>
    <w:rsid w:val="002D6973"/>
    <w:rsid w:val="0031093F"/>
    <w:rsid w:val="0035415F"/>
    <w:rsid w:val="003C5B08"/>
    <w:rsid w:val="003C72B1"/>
    <w:rsid w:val="003C7D21"/>
    <w:rsid w:val="003F07FF"/>
    <w:rsid w:val="00441D0B"/>
    <w:rsid w:val="00472778"/>
    <w:rsid w:val="00477AC3"/>
    <w:rsid w:val="004955F8"/>
    <w:rsid w:val="00497F97"/>
    <w:rsid w:val="004A7024"/>
    <w:rsid w:val="004C3E00"/>
    <w:rsid w:val="004D5A71"/>
    <w:rsid w:val="005224CB"/>
    <w:rsid w:val="00523C0F"/>
    <w:rsid w:val="00584250"/>
    <w:rsid w:val="00606AC7"/>
    <w:rsid w:val="00612898"/>
    <w:rsid w:val="0064191A"/>
    <w:rsid w:val="0064744A"/>
    <w:rsid w:val="006676D0"/>
    <w:rsid w:val="00672160"/>
    <w:rsid w:val="00736F8B"/>
    <w:rsid w:val="007617E7"/>
    <w:rsid w:val="00762574"/>
    <w:rsid w:val="00792EF3"/>
    <w:rsid w:val="007A3327"/>
    <w:rsid w:val="007C3802"/>
    <w:rsid w:val="007D70C7"/>
    <w:rsid w:val="008250DC"/>
    <w:rsid w:val="00850E99"/>
    <w:rsid w:val="00874324"/>
    <w:rsid w:val="008B0A3C"/>
    <w:rsid w:val="008D091F"/>
    <w:rsid w:val="008E7878"/>
    <w:rsid w:val="00944728"/>
    <w:rsid w:val="00981862"/>
    <w:rsid w:val="009D45E8"/>
    <w:rsid w:val="00A12475"/>
    <w:rsid w:val="00A15976"/>
    <w:rsid w:val="00A4557C"/>
    <w:rsid w:val="00A55BFE"/>
    <w:rsid w:val="00AA0D12"/>
    <w:rsid w:val="00AB264D"/>
    <w:rsid w:val="00AE101D"/>
    <w:rsid w:val="00B150A5"/>
    <w:rsid w:val="00B33F0D"/>
    <w:rsid w:val="00B348CD"/>
    <w:rsid w:val="00B44E16"/>
    <w:rsid w:val="00B46704"/>
    <w:rsid w:val="00B46D20"/>
    <w:rsid w:val="00B60225"/>
    <w:rsid w:val="00BB77D6"/>
    <w:rsid w:val="00BC1925"/>
    <w:rsid w:val="00C00550"/>
    <w:rsid w:val="00C545EF"/>
    <w:rsid w:val="00CC0159"/>
    <w:rsid w:val="00D22741"/>
    <w:rsid w:val="00D26DB9"/>
    <w:rsid w:val="00D60529"/>
    <w:rsid w:val="00D76272"/>
    <w:rsid w:val="00D77B7B"/>
    <w:rsid w:val="00E542AA"/>
    <w:rsid w:val="00E677DF"/>
    <w:rsid w:val="00E80C72"/>
    <w:rsid w:val="00E8477D"/>
    <w:rsid w:val="00EA4CE0"/>
    <w:rsid w:val="00EF6D85"/>
    <w:rsid w:val="00F65ED2"/>
    <w:rsid w:val="00FC3D91"/>
    <w:rsid w:val="00FF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4EAEB"/>
  <w15:chartTrackingRefBased/>
  <w15:docId w15:val="{781D26F0-8A59-404E-8CE3-7EA1CE1CF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2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7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7A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7A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7A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A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A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0A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20EB62-3B0E-459A-8787-112CDA8C9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776</Words>
  <Characters>4429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a Mann</dc:creator>
  <cp:keywords/>
  <dc:description/>
  <cp:lastModifiedBy>Microsoft Office User</cp:lastModifiedBy>
  <cp:revision>19</cp:revision>
  <dcterms:created xsi:type="dcterms:W3CDTF">2022-01-31T21:39:00Z</dcterms:created>
  <dcterms:modified xsi:type="dcterms:W3CDTF">2022-02-01T11:06:00Z</dcterms:modified>
</cp:coreProperties>
</file>